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D2500" w:rsidRPr="008F5851" w:rsidRDefault="008F5851" w:rsidP="00D55491">
      <w:pPr>
        <w:pStyle w:val="Caption"/>
        <w:spacing w:line="360" w:lineRule="auto"/>
        <w:jc w:val="both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bookmarkStart w:id="0" w:name="_Hlk130100195"/>
      <w:r w:rsidRPr="008F585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S2 </w:t>
      </w:r>
      <w:r w:rsidR="00B047D7" w:rsidRPr="008F585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Table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EF42DA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: </w:t>
      </w:r>
      <w:r w:rsidR="00C9749F" w:rsidRPr="008F585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Q</w:t>
      </w:r>
      <w:r w:rsidR="00B047D7" w:rsidRPr="008F585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uality </w:t>
      </w:r>
      <w:r w:rsidR="007A611E" w:rsidRPr="008F585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assessment</w:t>
      </w:r>
      <w:r w:rsidR="00B047D7" w:rsidRPr="008F585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7A611E" w:rsidRPr="008F585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of</w:t>
      </w:r>
      <w:r w:rsidR="00B047D7" w:rsidRPr="008F585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EF42DA">
        <w:rPr>
          <w:rStyle w:val="fontstyle01"/>
          <w:rFonts w:ascii="Times New Roman" w:hAnsi="Times New Roman" w:cs="Times New Roman"/>
          <w:i w:val="0"/>
          <w:color w:val="000000" w:themeColor="text1"/>
          <w:sz w:val="24"/>
          <w:szCs w:val="24"/>
        </w:rPr>
        <w:t>e</w:t>
      </w:r>
      <w:r w:rsidRPr="008F5851">
        <w:rPr>
          <w:rStyle w:val="fontstyle01"/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xploring facilitators for the sustainable acceptance of </w:t>
      </w:r>
      <w:r w:rsidRPr="008F585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e-health systems adoption in Ethiopia: A systematic review</w:t>
      </w:r>
    </w:p>
    <w:tbl>
      <w:tblPr>
        <w:tblStyle w:val="TableGrid"/>
        <w:tblW w:w="10345" w:type="dxa"/>
        <w:tblLook w:val="04A0" w:firstRow="1" w:lastRow="0" w:firstColumn="1" w:lastColumn="0" w:noHBand="0" w:noVBand="1"/>
      </w:tblPr>
      <w:tblGrid>
        <w:gridCol w:w="2808"/>
        <w:gridCol w:w="720"/>
        <w:gridCol w:w="810"/>
        <w:gridCol w:w="720"/>
        <w:gridCol w:w="720"/>
        <w:gridCol w:w="630"/>
        <w:gridCol w:w="697"/>
        <w:gridCol w:w="630"/>
        <w:gridCol w:w="630"/>
        <w:gridCol w:w="630"/>
        <w:gridCol w:w="1350"/>
      </w:tblGrid>
      <w:tr w:rsidR="00197884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bookmarkEnd w:id="0"/>
          <w:p w:rsidR="00197884" w:rsidRDefault="00197884" w:rsidP="0019788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hor, year of</w:t>
            </w:r>
          </w:p>
          <w:p w:rsidR="00197884" w:rsidRDefault="00F76995" w:rsidP="0019788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720" w:type="dxa"/>
          </w:tcPr>
          <w:p w:rsidR="00197884" w:rsidRPr="00BF43D1" w:rsidRDefault="00197884" w:rsidP="00197884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810" w:type="dxa"/>
          </w:tcPr>
          <w:p w:rsidR="00197884" w:rsidRPr="00BF43D1" w:rsidRDefault="00197884" w:rsidP="00197884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720" w:type="dxa"/>
          </w:tcPr>
          <w:p w:rsidR="00197884" w:rsidRPr="00BF43D1" w:rsidRDefault="00197884" w:rsidP="00197884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720" w:type="dxa"/>
          </w:tcPr>
          <w:p w:rsidR="00197884" w:rsidRPr="00BF43D1" w:rsidRDefault="00197884" w:rsidP="00197884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30" w:type="dxa"/>
          </w:tcPr>
          <w:p w:rsidR="00197884" w:rsidRPr="00BF43D1" w:rsidRDefault="00197884" w:rsidP="00197884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697" w:type="dxa"/>
          </w:tcPr>
          <w:p w:rsidR="00197884" w:rsidRPr="00BF43D1" w:rsidRDefault="00197884" w:rsidP="00197884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6</w:t>
            </w:r>
          </w:p>
        </w:tc>
        <w:tc>
          <w:tcPr>
            <w:tcW w:w="630" w:type="dxa"/>
          </w:tcPr>
          <w:p w:rsidR="00197884" w:rsidRPr="00BF43D1" w:rsidRDefault="00197884" w:rsidP="00197884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7</w:t>
            </w:r>
          </w:p>
        </w:tc>
        <w:tc>
          <w:tcPr>
            <w:tcW w:w="630" w:type="dxa"/>
          </w:tcPr>
          <w:p w:rsidR="00197884" w:rsidRPr="00BF43D1" w:rsidRDefault="00197884" w:rsidP="00197884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8</w:t>
            </w:r>
          </w:p>
        </w:tc>
        <w:tc>
          <w:tcPr>
            <w:tcW w:w="630" w:type="dxa"/>
          </w:tcPr>
          <w:p w:rsidR="00197884" w:rsidRPr="00BF43D1" w:rsidRDefault="00197884" w:rsidP="00197884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9</w:t>
            </w:r>
          </w:p>
        </w:tc>
        <w:tc>
          <w:tcPr>
            <w:tcW w:w="1350" w:type="dxa"/>
          </w:tcPr>
          <w:p w:rsidR="00197884" w:rsidRPr="00BF43D1" w:rsidRDefault="00197884" w:rsidP="00197884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Total score (9%)</w:t>
            </w:r>
          </w:p>
        </w:tc>
      </w:tr>
      <w:tr w:rsidR="005C1A7F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A7F" w:rsidRPr="002B3A4B" w:rsidRDefault="005C1A7F" w:rsidP="005C1A7F">
            <w:r w:rsidRPr="00911086">
              <w:rPr>
                <w:rFonts w:ascii="Times New Roman" w:hAnsi="Times New Roman" w:cs="Times New Roman"/>
                <w:sz w:val="24"/>
                <w:szCs w:val="24"/>
              </w:rPr>
              <w:t>Ahmed. et al,2020</w:t>
            </w:r>
          </w:p>
        </w:tc>
        <w:tc>
          <w:tcPr>
            <w:tcW w:w="72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72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697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3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:rsidR="005C1A7F" w:rsidRPr="001D5677" w:rsidRDefault="005C1A7F" w:rsidP="005C1A7F">
            <w:r w:rsidRPr="001D5677">
              <w:t>8</w:t>
            </w:r>
          </w:p>
        </w:tc>
      </w:tr>
      <w:tr w:rsidR="005C1A7F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A7F" w:rsidRPr="002B3A4B" w:rsidRDefault="005C1A7F" w:rsidP="005C1A7F">
            <w:r w:rsidRPr="00911086">
              <w:rPr>
                <w:rFonts w:ascii="Times New Roman" w:hAnsi="Times New Roman" w:cs="Times New Roman"/>
                <w:sz w:val="24"/>
                <w:szCs w:val="24"/>
              </w:rPr>
              <w:t>Shiferaw. et al, 2019</w:t>
            </w:r>
          </w:p>
        </w:tc>
        <w:tc>
          <w:tcPr>
            <w:tcW w:w="72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72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7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3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3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:rsidR="005C1A7F" w:rsidRPr="001D5677" w:rsidRDefault="005C1A7F" w:rsidP="005C1A7F">
            <w:r w:rsidRPr="001D5677">
              <w:t>7</w:t>
            </w:r>
          </w:p>
        </w:tc>
      </w:tr>
      <w:tr w:rsidR="005C1A7F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A7F" w:rsidRPr="002B3A4B" w:rsidRDefault="005C1A7F" w:rsidP="005C1A7F">
            <w:proofErr w:type="spellStart"/>
            <w:r w:rsidRPr="00911086">
              <w:rPr>
                <w:rFonts w:ascii="Times New Roman" w:hAnsi="Times New Roman" w:cs="Times New Roman"/>
                <w:sz w:val="24"/>
                <w:szCs w:val="24"/>
              </w:rPr>
              <w:t>Kalayou</w:t>
            </w:r>
            <w:proofErr w:type="spellEnd"/>
            <w:r w:rsidRPr="00911086">
              <w:rPr>
                <w:rFonts w:ascii="Times New Roman" w:hAnsi="Times New Roman" w:cs="Times New Roman"/>
                <w:sz w:val="24"/>
                <w:szCs w:val="24"/>
              </w:rPr>
              <w:t>. et al, 2020</w:t>
            </w:r>
          </w:p>
        </w:tc>
        <w:tc>
          <w:tcPr>
            <w:tcW w:w="72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7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:rsidR="005C1A7F" w:rsidRPr="001D5677" w:rsidRDefault="005C1A7F" w:rsidP="005C1A7F">
            <w:r w:rsidRPr="001D5677">
              <w:t>9</w:t>
            </w:r>
          </w:p>
        </w:tc>
      </w:tr>
      <w:tr w:rsidR="005C1A7F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A7F" w:rsidRPr="002B3A4B" w:rsidRDefault="005C1A7F" w:rsidP="005C1A7F">
            <w:r w:rsidRPr="00911086">
              <w:rPr>
                <w:rFonts w:ascii="Times New Roman" w:hAnsi="Times New Roman" w:cs="Times New Roman"/>
                <w:sz w:val="24"/>
                <w:szCs w:val="24"/>
              </w:rPr>
              <w:t>Walle. et al, 2022</w:t>
            </w:r>
          </w:p>
        </w:tc>
        <w:tc>
          <w:tcPr>
            <w:tcW w:w="72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81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7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:rsidR="005C1A7F" w:rsidRPr="001D5677" w:rsidRDefault="005C1A7F" w:rsidP="005C1A7F">
            <w:r w:rsidRPr="001D5677">
              <w:t>9</w:t>
            </w:r>
          </w:p>
        </w:tc>
      </w:tr>
      <w:tr w:rsidR="005C1A7F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A7F" w:rsidRPr="002B3A4B" w:rsidRDefault="005C1A7F" w:rsidP="005C1A7F">
            <w:r w:rsidRPr="00911086">
              <w:rPr>
                <w:rFonts w:ascii="Times New Roman" w:hAnsi="Times New Roman" w:cs="Times New Roman"/>
                <w:sz w:val="24"/>
                <w:szCs w:val="24"/>
              </w:rPr>
              <w:t>Shiferaw. et al, 2021</w:t>
            </w:r>
          </w:p>
        </w:tc>
        <w:tc>
          <w:tcPr>
            <w:tcW w:w="72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3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7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:rsidR="005C1A7F" w:rsidRPr="001D5677" w:rsidRDefault="005C1A7F" w:rsidP="005C1A7F">
            <w:r w:rsidRPr="001D5677">
              <w:t>8</w:t>
            </w:r>
          </w:p>
        </w:tc>
      </w:tr>
      <w:tr w:rsidR="005C1A7F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A7F" w:rsidRPr="002B3A4B" w:rsidRDefault="005C1A7F" w:rsidP="005C1A7F">
            <w:r w:rsidRPr="00911086">
              <w:rPr>
                <w:rFonts w:ascii="Times New Roman" w:hAnsi="Times New Roman" w:cs="Times New Roman"/>
                <w:sz w:val="24"/>
                <w:szCs w:val="24"/>
              </w:rPr>
              <w:t>Mekonnen. et al, 2021</w:t>
            </w:r>
          </w:p>
        </w:tc>
        <w:tc>
          <w:tcPr>
            <w:tcW w:w="72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7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:rsidR="005C1A7F" w:rsidRPr="001D5677" w:rsidRDefault="005C1A7F" w:rsidP="005C1A7F">
            <w:r w:rsidRPr="001D5677">
              <w:t>9</w:t>
            </w:r>
          </w:p>
        </w:tc>
      </w:tr>
      <w:tr w:rsidR="005C1A7F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A7F" w:rsidRPr="002B3A4B" w:rsidRDefault="005C1A7F" w:rsidP="005C1A7F">
            <w:r w:rsidRPr="00911086">
              <w:rPr>
                <w:rFonts w:ascii="Times New Roman" w:hAnsi="Times New Roman" w:cs="Times New Roman"/>
                <w:sz w:val="24"/>
                <w:szCs w:val="24"/>
              </w:rPr>
              <w:t>Hunde. et al,2022</w:t>
            </w:r>
          </w:p>
        </w:tc>
        <w:tc>
          <w:tcPr>
            <w:tcW w:w="72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7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:rsidR="005C1A7F" w:rsidRPr="001D5677" w:rsidRDefault="005C1A7F" w:rsidP="005C1A7F">
            <w:r w:rsidRPr="001D5677">
              <w:t>9</w:t>
            </w:r>
          </w:p>
        </w:tc>
      </w:tr>
      <w:tr w:rsidR="005C1A7F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A7F" w:rsidRPr="002B3A4B" w:rsidRDefault="005C1A7F" w:rsidP="005C1A7F">
            <w:r w:rsidRPr="00911086">
              <w:rPr>
                <w:rFonts w:ascii="Times New Roman" w:hAnsi="Times New Roman" w:cs="Times New Roman"/>
                <w:sz w:val="24"/>
                <w:szCs w:val="24"/>
              </w:rPr>
              <w:t>kiflie.et al,2010</w:t>
            </w:r>
          </w:p>
        </w:tc>
        <w:tc>
          <w:tcPr>
            <w:tcW w:w="72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7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3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3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:rsidR="005C1A7F" w:rsidRPr="001D5677" w:rsidRDefault="005C1A7F" w:rsidP="005C1A7F">
            <w:r w:rsidRPr="001D5677">
              <w:t>7</w:t>
            </w:r>
          </w:p>
        </w:tc>
      </w:tr>
      <w:tr w:rsidR="005C1A7F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A7F" w:rsidRPr="002B3A4B" w:rsidRDefault="005C1A7F" w:rsidP="005C1A7F">
            <w:r w:rsidRPr="00911086">
              <w:rPr>
                <w:rFonts w:ascii="Times New Roman" w:hAnsi="Times New Roman" w:cs="Times New Roman"/>
                <w:sz w:val="24"/>
                <w:szCs w:val="24"/>
              </w:rPr>
              <w:t>Bramo.et al, 2022</w:t>
            </w:r>
          </w:p>
        </w:tc>
        <w:tc>
          <w:tcPr>
            <w:tcW w:w="72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:rsidR="005C1A7F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:rsidR="005C1A7F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7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:rsidR="005C1A7F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:rsidR="005C1A7F" w:rsidRDefault="005C1A7F" w:rsidP="005C1A7F">
            <w:r w:rsidRPr="001D5677">
              <w:t>9</w:t>
            </w:r>
          </w:p>
        </w:tc>
      </w:tr>
      <w:tr w:rsidR="005C1A7F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A7F" w:rsidRPr="002B3A4B" w:rsidRDefault="005C1A7F" w:rsidP="005C1A7F">
            <w:r>
              <w:rPr>
                <w:rFonts w:ascii="Times New Roman" w:hAnsi="Times New Roman" w:cs="Times New Roman"/>
                <w:sz w:val="24"/>
                <w:szCs w:val="24"/>
              </w:rPr>
              <w:t>Walle.et.al 2023</w:t>
            </w:r>
          </w:p>
        </w:tc>
        <w:tc>
          <w:tcPr>
            <w:tcW w:w="72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:rsidR="005C1A7F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:rsidR="005C1A7F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7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:rsidR="005C1A7F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:rsidR="005C1A7F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</w:tbl>
    <w:p w:rsidR="007A611E" w:rsidRPr="00A613EB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13EB">
        <w:rPr>
          <w:rFonts w:ascii="Times New Roman" w:hAnsi="Times New Roman" w:cs="Times New Roman"/>
          <w:b/>
          <w:sz w:val="24"/>
          <w:szCs w:val="18"/>
        </w:rPr>
        <w:t>Key:</w:t>
      </w:r>
      <w:r w:rsidRPr="00A613EB">
        <w:rPr>
          <w:rFonts w:ascii="Times New Roman" w:hAnsi="Times New Roman" w:cs="Times New Roman"/>
          <w:sz w:val="24"/>
          <w:szCs w:val="18"/>
        </w:rPr>
        <w:t xml:space="preserve"> </w:t>
      </w:r>
      <w:r w:rsidRPr="00A613EB">
        <w:rPr>
          <w:rFonts w:ascii="Times New Roman" w:hAnsi="Times New Roman" w:cs="Times New Roman"/>
          <w:b/>
          <w:sz w:val="24"/>
          <w:szCs w:val="18"/>
        </w:rPr>
        <w:t>Y</w:t>
      </w:r>
      <w:r w:rsidRPr="00A613EB">
        <w:rPr>
          <w:rFonts w:ascii="Times New Roman" w:hAnsi="Times New Roman" w:cs="Times New Roman"/>
          <w:sz w:val="24"/>
          <w:szCs w:val="18"/>
        </w:rPr>
        <w:t xml:space="preserve">= Yes; </w:t>
      </w:r>
      <w:r w:rsidRPr="00A613EB">
        <w:rPr>
          <w:rFonts w:ascii="Times New Roman" w:hAnsi="Times New Roman" w:cs="Times New Roman"/>
          <w:b/>
          <w:sz w:val="24"/>
          <w:szCs w:val="18"/>
        </w:rPr>
        <w:t>NR</w:t>
      </w:r>
      <w:r w:rsidRPr="00A613EB">
        <w:rPr>
          <w:rFonts w:ascii="Times New Roman" w:hAnsi="Times New Roman" w:cs="Times New Roman"/>
          <w:sz w:val="24"/>
          <w:szCs w:val="18"/>
        </w:rPr>
        <w:t xml:space="preserve">= Not reported, </w:t>
      </w:r>
      <w:r w:rsidRPr="00A613EB">
        <w:rPr>
          <w:rFonts w:ascii="Times New Roman" w:hAnsi="Times New Roman" w:cs="Times New Roman"/>
          <w:b/>
          <w:sz w:val="24"/>
          <w:szCs w:val="18"/>
        </w:rPr>
        <w:t>NA</w:t>
      </w:r>
      <w:r w:rsidRPr="00A613EB">
        <w:rPr>
          <w:rFonts w:ascii="Times New Roman" w:hAnsi="Times New Roman" w:cs="Times New Roman"/>
          <w:sz w:val="24"/>
          <w:szCs w:val="18"/>
        </w:rPr>
        <w:t>=Not appropriate</w:t>
      </w:r>
    </w:p>
    <w:p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18"/>
        </w:rPr>
      </w:pPr>
      <w:r w:rsidRPr="00A6546D">
        <w:rPr>
          <w:rFonts w:ascii="Times New Roman" w:hAnsi="Times New Roman" w:cs="Times New Roman"/>
          <w:b/>
          <w:sz w:val="24"/>
          <w:szCs w:val="18"/>
        </w:rPr>
        <w:t>Question codes:</w:t>
      </w:r>
    </w:p>
    <w:p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 xml:space="preserve">1. Was the sample frame appropriate to address the target population? </w:t>
      </w:r>
    </w:p>
    <w:p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 xml:space="preserve">2. Were study participants sampled in an appropriate way? </w:t>
      </w:r>
    </w:p>
    <w:p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 xml:space="preserve">3. Was the sample size adequate? </w:t>
      </w:r>
    </w:p>
    <w:p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 xml:space="preserve">4. Were the study subjects and the setting described in detail? </w:t>
      </w:r>
    </w:p>
    <w:p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>5. Was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the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data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analysis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conducted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with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sufficient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coverage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of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the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identified sample?</w:t>
      </w:r>
    </w:p>
    <w:p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>6. Were valid methods used for the identification of the condition?</w:t>
      </w:r>
    </w:p>
    <w:p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>7. Was the condition measured in a standard, reliable way for all participants?</w:t>
      </w:r>
    </w:p>
    <w:p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>8. Was there appropriate statistical analysis?</w:t>
      </w:r>
    </w:p>
    <w:p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 xml:space="preserve">9. </w:t>
      </w:r>
      <w:r w:rsidR="001B1691" w:rsidRPr="00A6546D">
        <w:rPr>
          <w:rFonts w:ascii="Times New Roman" w:hAnsi="Times New Roman" w:cs="Times New Roman"/>
          <w:sz w:val="24"/>
          <w:szCs w:val="18"/>
        </w:rPr>
        <w:t>was</w:t>
      </w:r>
      <w:r w:rsidRPr="00A6546D">
        <w:rPr>
          <w:rFonts w:ascii="Times New Roman" w:hAnsi="Times New Roman" w:cs="Times New Roman"/>
          <w:sz w:val="24"/>
          <w:szCs w:val="18"/>
        </w:rPr>
        <w:t xml:space="preserve"> the response rate adequate, and if not, was the low response rate managed appropriately? </w:t>
      </w:r>
    </w:p>
    <w:sectPr w:rsidR="007A611E" w:rsidRPr="00A6546D" w:rsidSect="000660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596495f2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zNjc1MDUysDC0NDNU0lEKTi0uzszPAykwqQUAecQnZywAAAA="/>
  </w:docVars>
  <w:rsids>
    <w:rsidRoot w:val="00805544"/>
    <w:rsid w:val="0001595B"/>
    <w:rsid w:val="000240D0"/>
    <w:rsid w:val="000332DB"/>
    <w:rsid w:val="00066059"/>
    <w:rsid w:val="000A1854"/>
    <w:rsid w:val="000C5B68"/>
    <w:rsid w:val="000F286C"/>
    <w:rsid w:val="000F622F"/>
    <w:rsid w:val="0012029C"/>
    <w:rsid w:val="001432BD"/>
    <w:rsid w:val="00152632"/>
    <w:rsid w:val="00156D00"/>
    <w:rsid w:val="00197884"/>
    <w:rsid w:val="001A4269"/>
    <w:rsid w:val="001B1691"/>
    <w:rsid w:val="001E3DC7"/>
    <w:rsid w:val="002105B3"/>
    <w:rsid w:val="002667B6"/>
    <w:rsid w:val="0026767E"/>
    <w:rsid w:val="002B76F0"/>
    <w:rsid w:val="002C3F66"/>
    <w:rsid w:val="002D70BF"/>
    <w:rsid w:val="002E1F56"/>
    <w:rsid w:val="003E55C3"/>
    <w:rsid w:val="00412C55"/>
    <w:rsid w:val="00424B3D"/>
    <w:rsid w:val="00475549"/>
    <w:rsid w:val="004C468F"/>
    <w:rsid w:val="004D40F5"/>
    <w:rsid w:val="004E24F6"/>
    <w:rsid w:val="00517C1F"/>
    <w:rsid w:val="005A2AC4"/>
    <w:rsid w:val="005C1A7F"/>
    <w:rsid w:val="005C6772"/>
    <w:rsid w:val="005D564F"/>
    <w:rsid w:val="005E4D53"/>
    <w:rsid w:val="005E7E56"/>
    <w:rsid w:val="0066395F"/>
    <w:rsid w:val="006E12A3"/>
    <w:rsid w:val="0074249B"/>
    <w:rsid w:val="00756F93"/>
    <w:rsid w:val="00781111"/>
    <w:rsid w:val="00783BFA"/>
    <w:rsid w:val="007A611E"/>
    <w:rsid w:val="007B1AEA"/>
    <w:rsid w:val="007C638A"/>
    <w:rsid w:val="007D2500"/>
    <w:rsid w:val="007E23D3"/>
    <w:rsid w:val="00805544"/>
    <w:rsid w:val="008359E8"/>
    <w:rsid w:val="00853A7B"/>
    <w:rsid w:val="00893C3E"/>
    <w:rsid w:val="008A43D0"/>
    <w:rsid w:val="008E26EF"/>
    <w:rsid w:val="008F5851"/>
    <w:rsid w:val="00951ACB"/>
    <w:rsid w:val="00A30338"/>
    <w:rsid w:val="00A322E7"/>
    <w:rsid w:val="00A613EB"/>
    <w:rsid w:val="00A6546D"/>
    <w:rsid w:val="00AE72F1"/>
    <w:rsid w:val="00B047D7"/>
    <w:rsid w:val="00B061F0"/>
    <w:rsid w:val="00B1759A"/>
    <w:rsid w:val="00B30135"/>
    <w:rsid w:val="00B6355C"/>
    <w:rsid w:val="00B97A6B"/>
    <w:rsid w:val="00BA1BA3"/>
    <w:rsid w:val="00BD28E8"/>
    <w:rsid w:val="00BF43D1"/>
    <w:rsid w:val="00C30AC9"/>
    <w:rsid w:val="00C76C04"/>
    <w:rsid w:val="00C90A62"/>
    <w:rsid w:val="00C9749F"/>
    <w:rsid w:val="00CD0980"/>
    <w:rsid w:val="00CD2053"/>
    <w:rsid w:val="00CE7ADE"/>
    <w:rsid w:val="00CF368A"/>
    <w:rsid w:val="00CF6F04"/>
    <w:rsid w:val="00D167B8"/>
    <w:rsid w:val="00D55491"/>
    <w:rsid w:val="00D84910"/>
    <w:rsid w:val="00E06348"/>
    <w:rsid w:val="00E100EE"/>
    <w:rsid w:val="00E14896"/>
    <w:rsid w:val="00E95B81"/>
    <w:rsid w:val="00EE737E"/>
    <w:rsid w:val="00EF42DA"/>
    <w:rsid w:val="00F21015"/>
    <w:rsid w:val="00F42DE3"/>
    <w:rsid w:val="00F51D69"/>
    <w:rsid w:val="00F67A7C"/>
    <w:rsid w:val="00F72D17"/>
    <w:rsid w:val="00F76995"/>
    <w:rsid w:val="00F77CE2"/>
    <w:rsid w:val="00FB0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F5FAC"/>
  <w15:docId w15:val="{D15BBA67-D5DC-4A4E-98C8-20D19E844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0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55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83BF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fontstyle01">
    <w:name w:val="fontstyle01"/>
    <w:basedOn w:val="DefaultParagraphFont"/>
    <w:rsid w:val="008F5851"/>
    <w:rPr>
      <w:rFonts w:ascii="AdvOT596495f2" w:hAnsi="AdvOT596495f2" w:hint="default"/>
      <w:b w:val="0"/>
      <w:bCs w:val="0"/>
      <w:i w:val="0"/>
      <w:iCs w:val="0"/>
      <w:color w:val="00000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851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CAB380A-C8AB-42C6-9673-459E03B99F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Ag man</cp:lastModifiedBy>
  <cp:revision>3</cp:revision>
  <dcterms:created xsi:type="dcterms:W3CDTF">2023-03-19T12:34:00Z</dcterms:created>
  <dcterms:modified xsi:type="dcterms:W3CDTF">2023-03-19T12:41:00Z</dcterms:modified>
</cp:coreProperties>
</file>